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F34" w:rsidRDefault="00E73F02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pt;height:146.3pt">
            <v:imagedata r:id="rId4" o:title="Figure S1"/>
          </v:shape>
        </w:pict>
      </w:r>
    </w:p>
    <w:p w:rsidR="009E7F34" w:rsidRDefault="00E73F02" w:rsidP="009E7F34">
      <w:pPr>
        <w:snapToGrid w:val="0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.</w:t>
      </w:r>
      <w:r w:rsidR="009E7F34">
        <w:rPr>
          <w:rFonts w:ascii="Times New Roman" w:eastAsia="宋体" w:hAnsi="Times New Roman" w:cs="Times New Roman"/>
          <w:b/>
          <w:sz w:val="24"/>
          <w:szCs w:val="24"/>
        </w:rPr>
        <w:t xml:space="preserve"> S1</w:t>
      </w:r>
      <w:r w:rsidR="009E7F3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9E7F34">
        <w:rPr>
          <w:rFonts w:ascii="Times New Roman" w:eastAsia="宋体" w:hAnsi="Times New Roman" w:cs="Times New Roman" w:hint="eastAsia"/>
          <w:bCs/>
          <w:sz w:val="24"/>
          <w:szCs w:val="24"/>
        </w:rPr>
        <w:t>Assignment to intervention (the 'intention-to-treat' effect)</w:t>
      </w:r>
    </w:p>
    <w:p w:rsidR="009E7F34" w:rsidRDefault="00E73F02">
      <w:r>
        <w:pict>
          <v:shape id="_x0000_i1026" type="#_x0000_t75" style="width:457.35pt;height:114.05pt">
            <v:imagedata r:id="rId5" o:title="Figure S3(1)"/>
          </v:shape>
        </w:pict>
      </w:r>
    </w:p>
    <w:p w:rsidR="009E7F34" w:rsidRDefault="00E73F02" w:rsidP="009E7F34">
      <w:pPr>
        <w:snapToGrid w:val="0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.</w:t>
      </w:r>
      <w:r w:rsidR="009E7F34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="009E7F3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2 </w:t>
      </w:r>
      <w:r w:rsidR="009E7F34">
        <w:rPr>
          <w:rFonts w:ascii="Times New Roman" w:eastAsia="宋体" w:hAnsi="Times New Roman" w:cs="Times New Roman" w:hint="eastAsia"/>
          <w:bCs/>
          <w:sz w:val="24"/>
          <w:szCs w:val="24"/>
        </w:rPr>
        <w:t>Results of literature quality evaluation</w:t>
      </w:r>
    </w:p>
    <w:p w:rsidR="009E7F34" w:rsidRPr="009E7F34" w:rsidRDefault="009E7F34"/>
    <w:p w:rsidR="0078239E" w:rsidRDefault="00E73F02">
      <w:r>
        <w:pict>
          <v:shape id="_x0000_i1027" type="#_x0000_t75" style="width:415.3pt;height:272.45pt">
            <v:imagedata r:id="rId6" o:title="Figure S3"/>
          </v:shape>
        </w:pict>
      </w:r>
    </w:p>
    <w:p w:rsidR="009E7F34" w:rsidRPr="009E7F34" w:rsidRDefault="00E73F02" w:rsidP="009E7F34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.</w:t>
      </w:r>
      <w:bookmarkStart w:id="0" w:name="_GoBack"/>
      <w:bookmarkEnd w:id="0"/>
      <w:r w:rsidR="009E7F34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="009E7F34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="009E7F34">
        <w:rPr>
          <w:rFonts w:ascii="Times New Roman" w:eastAsia="宋体" w:hAnsi="Times New Roman" w:cs="Times New Roman"/>
          <w:sz w:val="24"/>
          <w:szCs w:val="24"/>
        </w:rPr>
        <w:t xml:space="preserve"> The result of the Egger’s test.</w:t>
      </w:r>
    </w:p>
    <w:sectPr w:rsidR="009E7F34" w:rsidRPr="009E7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BF7"/>
    <w:rsid w:val="0078239E"/>
    <w:rsid w:val="00881BF7"/>
    <w:rsid w:val="009E7F34"/>
    <w:rsid w:val="00B44C40"/>
    <w:rsid w:val="00E7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845A2"/>
  <w15:chartTrackingRefBased/>
  <w15:docId w15:val="{1CD31BCA-7785-4BD8-B5BE-DD50A501A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9-14T05:11:00Z</dcterms:created>
  <dcterms:modified xsi:type="dcterms:W3CDTF">2023-09-26T07:16:00Z</dcterms:modified>
</cp:coreProperties>
</file>